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9AF20" w14:textId="5D9C5867" w:rsidR="00FD15D5" w:rsidRPr="00726675" w:rsidRDefault="00395827" w:rsidP="00FD15D5">
      <w:pPr>
        <w:jc w:val="both"/>
        <w:rPr>
          <w:lang w:val="en-US"/>
        </w:rPr>
      </w:pPr>
      <w:r>
        <w:rPr>
          <w:b/>
          <w:bCs/>
          <w:lang w:val="en-US"/>
        </w:rPr>
        <w:t xml:space="preserve">S26 Table. Raw Data. </w:t>
      </w:r>
      <w:r w:rsidR="00FD15D5" w:rsidRPr="00726675">
        <w:rPr>
          <w:b/>
          <w:bCs/>
          <w:lang w:val="en-US"/>
        </w:rPr>
        <w:t xml:space="preserve">Maternal </w:t>
      </w:r>
      <w:r w:rsidR="00FD15D5">
        <w:rPr>
          <w:b/>
          <w:bCs/>
          <w:lang w:val="en-US"/>
        </w:rPr>
        <w:t>Sodium</w:t>
      </w:r>
      <w:r w:rsidR="00FD15D5" w:rsidRPr="00726675">
        <w:rPr>
          <w:b/>
          <w:bCs/>
          <w:lang w:val="en-US"/>
        </w:rPr>
        <w:t>.</w:t>
      </w:r>
      <w:r w:rsidR="00FD15D5" w:rsidRPr="00726675">
        <w:rPr>
          <w:lang w:val="en-US"/>
        </w:rPr>
        <w:t xml:space="preserve"> Maternal </w:t>
      </w:r>
      <w:r w:rsidR="00FD15D5">
        <w:rPr>
          <w:lang w:val="en-US"/>
        </w:rPr>
        <w:t>sodium</w:t>
      </w:r>
      <w:r w:rsidR="00FD15D5" w:rsidRPr="00726675">
        <w:rPr>
          <w:lang w:val="en-US"/>
        </w:rPr>
        <w:t xml:space="preserve"> </w:t>
      </w:r>
      <w:r w:rsidR="00053FBE" w:rsidRPr="0088672D">
        <w:rPr>
          <w:rFonts w:ascii="Calibri" w:eastAsia="Times New Roman" w:hAnsi="Calibri" w:cs="Calibri"/>
          <w:color w:val="000000"/>
          <w:lang w:val="en-US" w:eastAsia="pt-BR"/>
        </w:rPr>
        <w:t>(</w:t>
      </w:r>
      <w:r w:rsidR="00053FBE" w:rsidRPr="00053FBE">
        <w:rPr>
          <w:rFonts w:ascii="Calibri" w:eastAsia="Times New Roman" w:hAnsi="Calibri" w:cs="Calibri"/>
          <w:color w:val="000000"/>
          <w:lang w:val="en-US" w:eastAsia="pt-BR"/>
        </w:rPr>
        <w:t>mmol/L</w:t>
      </w:r>
      <w:r w:rsidR="00053FBE" w:rsidRPr="0088672D">
        <w:rPr>
          <w:rFonts w:ascii="Calibri" w:eastAsia="Times New Roman" w:hAnsi="Calibri" w:cs="Calibri"/>
          <w:color w:val="000000"/>
          <w:lang w:val="en-US" w:eastAsia="pt-BR"/>
        </w:rPr>
        <w:t>)</w:t>
      </w:r>
      <w:r w:rsidR="00053FBE" w:rsidRPr="00053FBE">
        <w:rPr>
          <w:rFonts w:ascii="Calibri" w:eastAsia="Times New Roman" w:hAnsi="Calibri" w:cs="Calibri"/>
          <w:b/>
          <w:bCs/>
          <w:color w:val="000000"/>
          <w:lang w:val="en-US" w:eastAsia="pt-BR"/>
        </w:rPr>
        <w:t xml:space="preserve"> </w:t>
      </w:r>
      <w:r w:rsidR="00FD15D5" w:rsidRPr="00726675">
        <w:rPr>
          <w:lang w:val="en-US"/>
        </w:rPr>
        <w:t>during general inhalation anesthesia and dorsal recumbency of mares in the last month of gestation.</w:t>
      </w:r>
    </w:p>
    <w:tbl>
      <w:tblPr>
        <w:tblW w:w="87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676"/>
        <w:gridCol w:w="674"/>
        <w:gridCol w:w="674"/>
        <w:gridCol w:w="693"/>
        <w:gridCol w:w="674"/>
        <w:gridCol w:w="676"/>
        <w:gridCol w:w="674"/>
        <w:gridCol w:w="674"/>
        <w:gridCol w:w="827"/>
        <w:gridCol w:w="753"/>
        <w:gridCol w:w="641"/>
      </w:tblGrid>
      <w:tr w:rsidR="00257429" w:rsidRPr="0088672D" w14:paraId="06BFA62A" w14:textId="77777777" w:rsidTr="000129E9">
        <w:trPr>
          <w:trHeight w:val="300"/>
          <w:jc w:val="center"/>
        </w:trPr>
        <w:tc>
          <w:tcPr>
            <w:tcW w:w="8713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B7803E" w14:textId="2677EA3C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</w:t>
            </w:r>
            <w:r w:rsidR="00FD15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odium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mol/L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)</w:t>
            </w:r>
          </w:p>
        </w:tc>
      </w:tr>
      <w:tr w:rsidR="00257429" w:rsidRPr="0088672D" w14:paraId="671E1FFD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6525B" w14:textId="77777777" w:rsidR="00257429" w:rsidRPr="0088672D" w:rsidRDefault="00257429" w:rsidP="000129E9">
            <w:pPr>
              <w:spacing w:after="0" w:line="240" w:lineRule="auto"/>
              <w:ind w:left="-7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ime (minutes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23044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Horse 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29E48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F25F1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F7D11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DF24D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5815D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09D56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0A9D5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0360E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9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6A395" w14:textId="77777777" w:rsidR="00257429" w:rsidRDefault="00257429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</w:t>
            </w:r>
            <w:proofErr w:type="spellEnd"/>
          </w:p>
          <w:p w14:paraId="526E6591" w14:textId="77777777" w:rsidR="00257429" w:rsidRPr="0088672D" w:rsidRDefault="00257429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          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B4EBA" w14:textId="77777777" w:rsidR="00257429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D</w:t>
            </w:r>
          </w:p>
          <w:p w14:paraId="2E483AB8" w14:textId="77777777" w:rsidR="00257429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  <w:p w14:paraId="24017625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</w:tr>
      <w:tr w:rsidR="00257429" w:rsidRPr="0088672D" w14:paraId="601F1AB6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0FBF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EB5E7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53C81" w14:textId="480826F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3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EF5AF" w14:textId="7BCAC6E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4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405BA" w14:textId="2D3CDC6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4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C9187" w14:textId="12E0A25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3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7C388" w14:textId="4EC13A5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3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509EE" w14:textId="65E8587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4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ABAE9" w14:textId="1D97FD1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3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1797A" w14:textId="6AD640D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3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E0852" w14:textId="388242E2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38,7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22B2C" w14:textId="784CBCB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,49</w:t>
            </w:r>
          </w:p>
        </w:tc>
      </w:tr>
      <w:tr w:rsidR="00257429" w:rsidRPr="0088672D" w14:paraId="46418004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AF41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0231C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FC27C" w14:textId="32F1299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3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4FCAB" w14:textId="68D5C080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3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DFC13" w14:textId="6B46DA3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3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C111D" w14:textId="182F845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3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93F75" w14:textId="71F5F020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3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43A25" w14:textId="0309DDA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3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755F9" w14:textId="2C8859C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3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A2050" w14:textId="05EA1865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3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67FF8" w14:textId="00B69C0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37,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81DF0" w14:textId="788CA15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,73</w:t>
            </w:r>
          </w:p>
        </w:tc>
      </w:tr>
      <w:tr w:rsidR="00257429" w:rsidRPr="0088672D" w14:paraId="11BF1415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EEA5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81DEF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14C8A" w14:textId="4617716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3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22791" w14:textId="0C669B7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4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4D2EC" w14:textId="5767FC2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3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C7B22" w14:textId="4B4133A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3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C8133" w14:textId="1F67F63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3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53DB2" w14:textId="725EA18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3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CAA09" w14:textId="3367C5A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3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3E2FA" w14:textId="2F16A38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3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76425" w14:textId="128D838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36,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99252" w14:textId="59FAF4E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2,13</w:t>
            </w:r>
          </w:p>
        </w:tc>
      </w:tr>
      <w:tr w:rsidR="00257429" w:rsidRPr="0088672D" w14:paraId="37D87CDF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21742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9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F33092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9B129A" w14:textId="0B924A9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3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257550" w14:textId="0644425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3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124FF6" w14:textId="03B117D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3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92584C" w14:textId="3BED251E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3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5243D5" w14:textId="13B5D3B5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3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01359E" w14:textId="41877822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3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72D654" w14:textId="05187EB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3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950586" w14:textId="17C27F4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3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019136" w14:textId="1B98F114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135,8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2CB2E9" w14:textId="5565478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B794C">
              <w:t>2,10</w:t>
            </w:r>
          </w:p>
        </w:tc>
      </w:tr>
    </w:tbl>
    <w:p w14:paraId="11688703" w14:textId="71BBC171" w:rsidR="00257429" w:rsidRDefault="00257429"/>
    <w:sectPr w:rsidR="00257429" w:rsidSect="008867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7793D1" w14:textId="77777777" w:rsidR="00E751DE" w:rsidRDefault="00E751DE" w:rsidP="00C874B2">
      <w:pPr>
        <w:spacing w:after="0" w:line="240" w:lineRule="auto"/>
      </w:pPr>
      <w:r>
        <w:separator/>
      </w:r>
    </w:p>
  </w:endnote>
  <w:endnote w:type="continuationSeparator" w:id="0">
    <w:p w14:paraId="3C6DF36E" w14:textId="77777777" w:rsidR="00E751DE" w:rsidRDefault="00E751DE" w:rsidP="00C87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D0393" w14:textId="77777777" w:rsidR="00E751DE" w:rsidRDefault="00E751DE" w:rsidP="00C874B2">
      <w:pPr>
        <w:spacing w:after="0" w:line="240" w:lineRule="auto"/>
      </w:pPr>
      <w:r>
        <w:separator/>
      </w:r>
    </w:p>
  </w:footnote>
  <w:footnote w:type="continuationSeparator" w:id="0">
    <w:p w14:paraId="4DD0A45D" w14:textId="77777777" w:rsidR="00E751DE" w:rsidRDefault="00E751DE" w:rsidP="00C874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2D"/>
    <w:rsid w:val="00025A00"/>
    <w:rsid w:val="00053FBE"/>
    <w:rsid w:val="00152BFE"/>
    <w:rsid w:val="001A690E"/>
    <w:rsid w:val="00257429"/>
    <w:rsid w:val="002D6170"/>
    <w:rsid w:val="002E7F7A"/>
    <w:rsid w:val="0035395A"/>
    <w:rsid w:val="00395827"/>
    <w:rsid w:val="003B4933"/>
    <w:rsid w:val="00442A89"/>
    <w:rsid w:val="00580FA0"/>
    <w:rsid w:val="00592117"/>
    <w:rsid w:val="00650DCD"/>
    <w:rsid w:val="006D7C90"/>
    <w:rsid w:val="00726675"/>
    <w:rsid w:val="008425C0"/>
    <w:rsid w:val="0088672D"/>
    <w:rsid w:val="008C658A"/>
    <w:rsid w:val="009D57D6"/>
    <w:rsid w:val="00C76B39"/>
    <w:rsid w:val="00C874B2"/>
    <w:rsid w:val="00E21126"/>
    <w:rsid w:val="00E751DE"/>
    <w:rsid w:val="00F17B2A"/>
    <w:rsid w:val="00F42E30"/>
    <w:rsid w:val="00FC22BD"/>
    <w:rsid w:val="00FD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DD43B"/>
  <w15:chartTrackingRefBased/>
  <w15:docId w15:val="{68DAAE6A-CCB1-4F6E-A00A-461D8A8C6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5D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874B2"/>
  </w:style>
  <w:style w:type="paragraph" w:styleId="Rodap">
    <w:name w:val="footer"/>
    <w:basedOn w:val="Normal"/>
    <w:link w:val="Rodap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87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2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9-09T14:30:00Z</dcterms:created>
  <dcterms:modified xsi:type="dcterms:W3CDTF">2024-09-09T14:30:00Z</dcterms:modified>
</cp:coreProperties>
</file>